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2F9B2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LOCUS       Signal_join_miSe         295 bp DNA     linear   UNA 30-JUN-2024</w:t>
      </w:r>
    </w:p>
    <w:p w14:paraId="19320D57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DEFINITION  natural linear DNA</w:t>
      </w:r>
    </w:p>
    <w:p w14:paraId="303676D5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ACCESSION   .</w:t>
      </w:r>
    </w:p>
    <w:p w14:paraId="34799402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VERSION     .</w:t>
      </w:r>
    </w:p>
    <w:p w14:paraId="372FE745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KEYWORDS    .</w:t>
      </w:r>
    </w:p>
    <w:p w14:paraId="43C8140A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SOURCE      natural DNA sequence</w:t>
      </w:r>
    </w:p>
    <w:p w14:paraId="6DB59288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ORGANISM  unspecified</w:t>
      </w:r>
    </w:p>
    <w:p w14:paraId="69C34F82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REFERENCE   1  (bases 1 to 295)</w:t>
      </w:r>
    </w:p>
    <w:p w14:paraId="04CE21D8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AUTHORS   .</w:t>
      </w:r>
    </w:p>
    <w:p w14:paraId="72F5195B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TITLE     Direct Submission</w:t>
      </w:r>
    </w:p>
    <w:p w14:paraId="3FDAB99C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JOURNAL   Exported Jun 30, 2024 from SnapGene Viewer 6.2.2</w:t>
      </w:r>
    </w:p>
    <w:p w14:paraId="450F71C2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    https://www.snapgene.com</w:t>
      </w:r>
    </w:p>
    <w:p w14:paraId="7C8C0261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FEATURES             Location/Qualifiers</w:t>
      </w:r>
    </w:p>
    <w:p w14:paraId="22443A74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source          1..295</w:t>
      </w:r>
    </w:p>
    <w:p w14:paraId="2E832751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             /mol_type="genomic DNA"</w:t>
      </w:r>
    </w:p>
    <w:p w14:paraId="78882A96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             /organism="unspecified"</w:t>
      </w:r>
    </w:p>
    <w:p w14:paraId="1AD6A65E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primer_bind     1..30</w:t>
      </w:r>
    </w:p>
    <w:p w14:paraId="37B930F3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             /label=(Partial) PE.P5_SJ23</w:t>
      </w:r>
    </w:p>
    <w:p w14:paraId="5697BB15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iDNA            complement(127..165)</w:t>
      </w:r>
    </w:p>
    <w:p w14:paraId="15F1088C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             /label=23 RSS</w:t>
      </w:r>
    </w:p>
    <w:p w14:paraId="5AE19642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misc_feature    166..193</w:t>
      </w:r>
    </w:p>
    <w:p w14:paraId="1B4E530C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             /label=12 RSS</w:t>
      </w:r>
    </w:p>
    <w:p w14:paraId="26D4AA82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primer_bind     complement(271..295)</w:t>
      </w:r>
    </w:p>
    <w:p w14:paraId="479E0B14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             /label=(Partial) P7_SJ12</w:t>
      </w:r>
    </w:p>
    <w:p w14:paraId="151BCD8B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ORIGIN</w:t>
      </w:r>
    </w:p>
    <w:p w14:paraId="66A907B7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 1 ctgacttgaa tcatgttgtt ttccagactt caacttgact atcagccaga aattcagtgg</w:t>
      </w:r>
    </w:p>
    <w:p w14:paraId="7D99D67C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 61 caaaccccct ccacccatcc ctagtgaggg ttcctagtga gggaggaagg actaactcga</w:t>
      </w:r>
    </w:p>
    <w:p w14:paraId="11C65F8A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121 gggtgtggtt tttgtacagc cagacagtgg agtactacca ctgtgcacag tgctacagac</w:t>
      </w:r>
    </w:p>
    <w:p w14:paraId="024BFACB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181 tggaacaaaa acagaccctc gttggccgcc accgatctct cgaggtcgac ggtatcgata</w:t>
      </w:r>
    </w:p>
    <w:p w14:paraId="37E0E010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 xml:space="preserve">      241 agcttgatat cgaattccgc ccccccccct aacgttactg gccgaagccg cttgg</w:t>
      </w:r>
    </w:p>
    <w:p w14:paraId="4900A6FF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  <w:r w:rsidRPr="00022D41">
        <w:rPr>
          <w:rFonts w:ascii="Courier New" w:hAnsi="Courier New" w:cs="Courier New"/>
        </w:rPr>
        <w:t>//</w:t>
      </w:r>
    </w:p>
    <w:p w14:paraId="391365AB" w14:textId="77777777" w:rsidR="00022D41" w:rsidRPr="00022D41" w:rsidRDefault="00022D41" w:rsidP="00022D41">
      <w:pPr>
        <w:pStyle w:val="PlainText"/>
        <w:rPr>
          <w:rFonts w:ascii="Courier New" w:hAnsi="Courier New" w:cs="Courier New"/>
        </w:rPr>
      </w:pPr>
    </w:p>
    <w:sectPr w:rsidR="00022D41" w:rsidRPr="00022D41" w:rsidSect="00022D4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20D"/>
    <w:rsid w:val="00022D41"/>
    <w:rsid w:val="00053AC7"/>
    <w:rsid w:val="000D123C"/>
    <w:rsid w:val="00115E9D"/>
    <w:rsid w:val="00147BE7"/>
    <w:rsid w:val="001654FB"/>
    <w:rsid w:val="00176817"/>
    <w:rsid w:val="00182B72"/>
    <w:rsid w:val="00204285"/>
    <w:rsid w:val="002072CD"/>
    <w:rsid w:val="002A4E59"/>
    <w:rsid w:val="002F61A0"/>
    <w:rsid w:val="0031492E"/>
    <w:rsid w:val="00391DC6"/>
    <w:rsid w:val="003E041F"/>
    <w:rsid w:val="00424D8A"/>
    <w:rsid w:val="00497785"/>
    <w:rsid w:val="006B4A29"/>
    <w:rsid w:val="006C4A9C"/>
    <w:rsid w:val="006D6820"/>
    <w:rsid w:val="006F1B28"/>
    <w:rsid w:val="007025A1"/>
    <w:rsid w:val="007A4568"/>
    <w:rsid w:val="0082251A"/>
    <w:rsid w:val="008309EB"/>
    <w:rsid w:val="00843C1F"/>
    <w:rsid w:val="00844134"/>
    <w:rsid w:val="00845D10"/>
    <w:rsid w:val="00853E04"/>
    <w:rsid w:val="008E139F"/>
    <w:rsid w:val="008F5896"/>
    <w:rsid w:val="00A24DE8"/>
    <w:rsid w:val="00A407D0"/>
    <w:rsid w:val="00A544D7"/>
    <w:rsid w:val="00AF55F9"/>
    <w:rsid w:val="00B121BA"/>
    <w:rsid w:val="00BA5EFB"/>
    <w:rsid w:val="00C129F4"/>
    <w:rsid w:val="00CD696A"/>
    <w:rsid w:val="00D0720D"/>
    <w:rsid w:val="00D731D4"/>
    <w:rsid w:val="00D95477"/>
    <w:rsid w:val="00DC3E0F"/>
    <w:rsid w:val="00DC640D"/>
    <w:rsid w:val="00E23482"/>
    <w:rsid w:val="00E56471"/>
    <w:rsid w:val="00E818F7"/>
    <w:rsid w:val="00EB4A73"/>
    <w:rsid w:val="00F07C74"/>
    <w:rsid w:val="00F543C0"/>
    <w:rsid w:val="00F80BB1"/>
    <w:rsid w:val="00F87B4C"/>
    <w:rsid w:val="00FD146C"/>
    <w:rsid w:val="00FE6DFC"/>
    <w:rsid w:val="00FE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7822B"/>
  <w15:chartTrackingRefBased/>
  <w15:docId w15:val="{2004FB7C-7C66-C541-B34B-52C76307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B2AF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2AF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o-Ruei (Campus)</dc:creator>
  <cp:keywords/>
  <dc:description/>
  <cp:lastModifiedBy>Chen, Bo-Ruei (Campus)</cp:lastModifiedBy>
  <cp:revision>2</cp:revision>
  <dcterms:created xsi:type="dcterms:W3CDTF">2024-09-25T18:34:00Z</dcterms:created>
  <dcterms:modified xsi:type="dcterms:W3CDTF">2024-09-25T18:34:00Z</dcterms:modified>
</cp:coreProperties>
</file>